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2395B8" w14:textId="58786951" w:rsidR="000E4A7B" w:rsidRDefault="000E4A7B" w:rsidP="000E4A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17BC7">
        <w:rPr>
          <w:rFonts w:ascii="Times New Roman" w:hAnsi="Times New Roman" w:cs="Times New Roman"/>
          <w:b/>
          <w:bCs/>
          <w:sz w:val="24"/>
          <w:szCs w:val="24"/>
          <w:lang w:val="en-US"/>
        </w:rPr>
        <w:t>Su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porting information</w:t>
      </w:r>
      <w:r w:rsidRPr="00F17B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 File</w:t>
      </w:r>
      <w:r w:rsidRPr="00F17B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D615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derate to vigorous intensity physical activity minutes per week </w:t>
      </w:r>
      <w:r w:rsidR="001802F0">
        <w:rPr>
          <w:rFonts w:ascii="Times New Roman" w:hAnsi="Times New Roman" w:cs="Times New Roman"/>
          <w:b/>
          <w:bCs/>
          <w:sz w:val="24"/>
          <w:szCs w:val="24"/>
          <w:lang w:val="en-US"/>
        </w:rPr>
        <w:t>subgroup</w:t>
      </w:r>
      <w:bookmarkStart w:id="0" w:name="_GoBack"/>
      <w:bookmarkEnd w:id="0"/>
      <w:r w:rsidR="00D615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results</w:t>
      </w:r>
    </w:p>
    <w:p w14:paraId="3F79F2B1" w14:textId="44603576" w:rsidR="00A917D2" w:rsidRDefault="00A917D2" w:rsidP="000E4A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EFBC72" w14:textId="01149807" w:rsidR="00A917D2" w:rsidRDefault="00AA03FB" w:rsidP="00AA03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2F2B6D3" wp14:editId="07764693">
            <wp:extent cx="5760000" cy="1142869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142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7270C" w14:textId="4DB94881" w:rsidR="00A917D2" w:rsidRDefault="00D6152A" w:rsidP="00D6152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 a. Mean difference for studies with and intervention length ≤ 3-months</w:t>
      </w:r>
      <w:r w:rsidR="008A3305">
        <w:rPr>
          <w:rFonts w:ascii="Times New Roman" w:hAnsi="Times New Roman" w:cs="Times New Roman"/>
          <w:sz w:val="24"/>
          <w:szCs w:val="24"/>
          <w:lang w:val="en-US"/>
        </w:rPr>
        <w:t xml:space="preserve"> and participant age &gt; 60yrs</w:t>
      </w:r>
    </w:p>
    <w:p w14:paraId="04E18C27" w14:textId="77777777" w:rsidR="0023744D" w:rsidRDefault="0023744D" w:rsidP="00D615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FD5881" w14:textId="5EEB8D9D" w:rsidR="00D6152A" w:rsidRDefault="00AA03FB" w:rsidP="00D6152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94159FC" wp14:editId="27EE1FA8">
            <wp:extent cx="5760000" cy="1063958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063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41CE5" w14:textId="5BCA6D0A" w:rsidR="00D6152A" w:rsidRDefault="00D6152A" w:rsidP="00D6152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 b. Mean difference for studies with a mean participant age ≤ 60yrs</w:t>
      </w:r>
    </w:p>
    <w:p w14:paraId="7FC5ED4C" w14:textId="77777777" w:rsidR="0023744D" w:rsidRDefault="0023744D" w:rsidP="00D615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E95E8D" w14:textId="63B566A1" w:rsidR="00D6152A" w:rsidRDefault="00AA03FB" w:rsidP="00D6152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B5FA322" wp14:editId="6201411C">
            <wp:extent cx="5760000" cy="117159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171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2F975" w14:textId="672D868D" w:rsidR="00D6152A" w:rsidRDefault="00D6152A" w:rsidP="00D6152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 c. Mean difference for </w:t>
      </w:r>
      <w:r w:rsidR="00651F28">
        <w:rPr>
          <w:rFonts w:ascii="Times New Roman" w:hAnsi="Times New Roman" w:cs="Times New Roman"/>
          <w:sz w:val="24"/>
          <w:szCs w:val="24"/>
          <w:lang w:val="en-US"/>
        </w:rPr>
        <w:t>interventions that only used a smartphone app</w:t>
      </w:r>
    </w:p>
    <w:p w14:paraId="588FB87F" w14:textId="77777777" w:rsidR="0023744D" w:rsidRDefault="0023744D" w:rsidP="00D615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4A35D7" w14:textId="22B65F21" w:rsidR="00651F28" w:rsidRDefault="00AA03FB" w:rsidP="00D6152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1A55984" wp14:editId="565451FB">
            <wp:extent cx="5760000" cy="103422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034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2BC5B" w14:textId="1CA5C1D8" w:rsidR="00651F28" w:rsidRDefault="00651F28" w:rsidP="00D6152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 d. Mean difference for interventions that used an activity tracker with the smartphone app</w:t>
      </w:r>
    </w:p>
    <w:p w14:paraId="1E0A4FEA" w14:textId="77777777" w:rsidR="0023744D" w:rsidRDefault="0023744D" w:rsidP="00D615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2FC55E" w14:textId="7F92FB35" w:rsidR="00651F28" w:rsidRDefault="00AA03FB" w:rsidP="00D6152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28FF043" wp14:editId="4D1C2C5E">
            <wp:extent cx="5760000" cy="114098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14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7C374" w14:textId="11EE6238" w:rsidR="00651F28" w:rsidRPr="00D6152A" w:rsidRDefault="00651F28" w:rsidP="00D6152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 e. Mean difference for interventions which targeted physical activity</w:t>
      </w:r>
    </w:p>
    <w:p w14:paraId="1E2E423D" w14:textId="7E5470BF" w:rsidR="00A917D2" w:rsidRDefault="00A917D2"/>
    <w:sectPr w:rsidR="00A917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82126C"/>
    <w:multiLevelType w:val="hybridMultilevel"/>
    <w:tmpl w:val="2482D5E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A7B"/>
    <w:rsid w:val="00033586"/>
    <w:rsid w:val="000E4A7B"/>
    <w:rsid w:val="001802F0"/>
    <w:rsid w:val="0023744D"/>
    <w:rsid w:val="00651F28"/>
    <w:rsid w:val="008A3305"/>
    <w:rsid w:val="00A917D2"/>
    <w:rsid w:val="00AA03FB"/>
    <w:rsid w:val="00B575E0"/>
    <w:rsid w:val="00C57B5F"/>
    <w:rsid w:val="00D6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3E664"/>
  <w15:chartTrackingRefBased/>
  <w15:docId w15:val="{07DE1A17-9409-4AA1-B742-AC3F05D53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A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17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7D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615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ie.Patterson</dc:creator>
  <cp:keywords/>
  <dc:description/>
  <cp:lastModifiedBy>Kacie.Patterson</cp:lastModifiedBy>
  <cp:revision>8</cp:revision>
  <dcterms:created xsi:type="dcterms:W3CDTF">2021-07-22T22:37:00Z</dcterms:created>
  <dcterms:modified xsi:type="dcterms:W3CDTF">2021-08-26T06:35:00Z</dcterms:modified>
</cp:coreProperties>
</file>